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BFDDA" w14:textId="317203DD" w:rsidR="001F35F0" w:rsidRPr="001454DE" w:rsidRDefault="00B55604" w:rsidP="001454DE">
      <w:pPr>
        <w:rPr>
          <w:b/>
          <w:bCs/>
        </w:rPr>
      </w:pPr>
      <w:r>
        <w:rPr>
          <w:rFonts w:cstheme="minorHAnsi"/>
          <w:b/>
          <w:bCs/>
          <w:color w:val="000000" w:themeColor="text1"/>
          <w:sz w:val="32"/>
          <w:szCs w:val="32"/>
          <w:shd w:val="clear" w:color="auto" w:fill="FFFFFF"/>
          <w:lang w:val="en-US"/>
        </w:rPr>
        <w:t>Supplementary</w:t>
      </w:r>
      <w:r w:rsidR="00E71BB5">
        <w:rPr>
          <w:rFonts w:cstheme="minorHAnsi"/>
          <w:b/>
          <w:bCs/>
          <w:color w:val="000000" w:themeColor="text1"/>
          <w:sz w:val="32"/>
          <w:szCs w:val="32"/>
          <w:shd w:val="clear" w:color="auto" w:fill="FFFFFF"/>
        </w:rPr>
        <w:t xml:space="preserve"> Tables</w:t>
      </w:r>
      <w:r w:rsidR="000000B7">
        <w:rPr>
          <w:rFonts w:cstheme="minorHAnsi"/>
          <w:b/>
          <w:bCs/>
          <w:color w:val="000000" w:themeColor="text1"/>
          <w:sz w:val="32"/>
          <w:szCs w:val="32"/>
          <w:shd w:val="clear" w:color="auto" w:fill="FFFFFF"/>
          <w:lang w:val="en-US"/>
        </w:rPr>
        <w:t xml:space="preserve"> and Figures</w:t>
      </w:r>
    </w:p>
    <w:p w14:paraId="029F6F59" w14:textId="77777777" w:rsidR="00FB22C7" w:rsidRDefault="00FB22C7" w:rsidP="00E71BB5">
      <w:pPr>
        <w:kinsoku w:val="0"/>
        <w:overflowPunct w:val="0"/>
        <w:topLinePunct/>
        <w:spacing w:line="276" w:lineRule="auto"/>
        <w:jc w:val="both"/>
        <w:rPr>
          <w:b/>
          <w:bCs/>
          <w:lang w:val="en-US"/>
        </w:rPr>
      </w:pPr>
    </w:p>
    <w:p w14:paraId="03A6692B" w14:textId="01847270" w:rsidR="00E71BB5" w:rsidRPr="002D4C70" w:rsidRDefault="00E71BB5" w:rsidP="00E71BB5">
      <w:pPr>
        <w:kinsoku w:val="0"/>
        <w:overflowPunct w:val="0"/>
        <w:topLinePunct/>
        <w:spacing w:line="276" w:lineRule="auto"/>
        <w:jc w:val="both"/>
        <w:rPr>
          <w:b/>
          <w:bCs/>
        </w:rPr>
      </w:pPr>
      <w:r w:rsidRPr="002D4C70">
        <w:rPr>
          <w:b/>
          <w:bCs/>
        </w:rPr>
        <w:t xml:space="preserve">Supplementary Table </w:t>
      </w:r>
      <w:r w:rsidR="002B4B88">
        <w:rPr>
          <w:b/>
          <w:bCs/>
          <w:lang w:val="en-US"/>
        </w:rPr>
        <w:t>1</w:t>
      </w:r>
      <w:r w:rsidRPr="002D4C70">
        <w:rPr>
          <w:b/>
          <w:bCs/>
        </w:rPr>
        <w:t xml:space="preserve">. Complete </w:t>
      </w:r>
      <w:r>
        <w:rPr>
          <w:b/>
          <w:bCs/>
        </w:rPr>
        <w:t xml:space="preserve">or nearly complete </w:t>
      </w:r>
      <w:r w:rsidRPr="002D4C70">
        <w:rPr>
          <w:b/>
          <w:bCs/>
        </w:rPr>
        <w:t xml:space="preserve">rhizarian mitogenome sequences </w:t>
      </w:r>
      <w:r>
        <w:rPr>
          <w:b/>
          <w:bCs/>
        </w:rPr>
        <w:t>analyzed in this study</w:t>
      </w:r>
      <w:r w:rsidRPr="002D4C70">
        <w:rPr>
          <w:b/>
          <w:bCs/>
        </w:rPr>
        <w:t>.</w:t>
      </w:r>
    </w:p>
    <w:tbl>
      <w:tblPr>
        <w:tblStyle w:val="Tabellenraster"/>
        <w:tblW w:w="10221" w:type="dxa"/>
        <w:tblInd w:w="-289" w:type="dxa"/>
        <w:tblLook w:val="04A0" w:firstRow="1" w:lastRow="0" w:firstColumn="1" w:lastColumn="0" w:noHBand="0" w:noVBand="1"/>
      </w:tblPr>
      <w:tblGrid>
        <w:gridCol w:w="3261"/>
        <w:gridCol w:w="2835"/>
        <w:gridCol w:w="1985"/>
        <w:gridCol w:w="2140"/>
      </w:tblGrid>
      <w:tr w:rsidR="00E71BB5" w:rsidRPr="002D4C70" w14:paraId="2865726B" w14:textId="77777777" w:rsidTr="00B015C3">
        <w:trPr>
          <w:trHeight w:val="398"/>
        </w:trPr>
        <w:tc>
          <w:tcPr>
            <w:tcW w:w="3261" w:type="dxa"/>
          </w:tcPr>
          <w:p w14:paraId="221D495A" w14:textId="77777777" w:rsidR="00E71BB5" w:rsidRPr="003331B5" w:rsidRDefault="00E71BB5" w:rsidP="00B015C3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Species</w:t>
            </w:r>
          </w:p>
        </w:tc>
        <w:tc>
          <w:tcPr>
            <w:tcW w:w="2835" w:type="dxa"/>
          </w:tcPr>
          <w:p w14:paraId="5893B40C" w14:textId="77777777" w:rsidR="00E71BB5" w:rsidRPr="003331B5" w:rsidRDefault="00E71BB5" w:rsidP="00B015C3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Accession ID/References</w:t>
            </w:r>
          </w:p>
        </w:tc>
        <w:tc>
          <w:tcPr>
            <w:tcW w:w="1985" w:type="dxa"/>
          </w:tcPr>
          <w:p w14:paraId="356F0C99" w14:textId="77777777" w:rsidR="00E71BB5" w:rsidRPr="003331B5" w:rsidRDefault="00E71BB5" w:rsidP="00B015C3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Higher-level taxa</w:t>
            </w:r>
          </w:p>
        </w:tc>
        <w:tc>
          <w:tcPr>
            <w:tcW w:w="2140" w:type="dxa"/>
          </w:tcPr>
          <w:p w14:paraId="00431411" w14:textId="77777777" w:rsidR="00E71BB5" w:rsidRPr="003331B5" w:rsidRDefault="00E71BB5" w:rsidP="00B015C3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Note</w:t>
            </w:r>
          </w:p>
        </w:tc>
      </w:tr>
      <w:tr w:rsidR="00E71BB5" w:rsidRPr="002D4C70" w14:paraId="1FE38510" w14:textId="77777777" w:rsidTr="00B015C3">
        <w:trPr>
          <w:trHeight w:val="295"/>
        </w:trPr>
        <w:tc>
          <w:tcPr>
            <w:tcW w:w="3261" w:type="dxa"/>
          </w:tcPr>
          <w:p w14:paraId="56E34D16" w14:textId="77777777" w:rsidR="00E71BB5" w:rsidRPr="003331B5" w:rsidRDefault="00E71BB5" w:rsidP="00B015C3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>Calcarina hispida</w:t>
            </w:r>
          </w:p>
        </w:tc>
        <w:tc>
          <w:tcPr>
            <w:tcW w:w="2835" w:type="dxa"/>
          </w:tcPr>
          <w:p w14:paraId="69112187" w14:textId="77777777" w:rsidR="00E71BB5" w:rsidRPr="003331B5" w:rsidRDefault="00E71BB5" w:rsidP="00B015C3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OP965950.1</w:t>
            </w:r>
          </w:p>
        </w:tc>
        <w:tc>
          <w:tcPr>
            <w:tcW w:w="1985" w:type="dxa"/>
          </w:tcPr>
          <w:p w14:paraId="51401E65" w14:textId="639CD82D" w:rsidR="00E71BB5" w:rsidRPr="00866318" w:rsidRDefault="003331B5" w:rsidP="00B015C3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</w:rPr>
              <w:t>Foraminifera</w:t>
            </w:r>
            <w:r w:rsidR="0086631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</w:t>
            </w:r>
            <w:r w:rsidR="00866318"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Globothalamea</w:t>
            </w:r>
            <w:r w:rsidR="0086631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40" w:type="dxa"/>
          </w:tcPr>
          <w:p w14:paraId="23DAE72E" w14:textId="5C2A1193" w:rsidR="00E71BB5" w:rsidRPr="003331B5" w:rsidRDefault="00E71BB5" w:rsidP="00B015C3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</w:p>
        </w:tc>
      </w:tr>
      <w:tr w:rsidR="00E71BB5" w:rsidRPr="002D4C70" w14:paraId="407FE4C1" w14:textId="77777777" w:rsidTr="00B015C3">
        <w:trPr>
          <w:trHeight w:val="199"/>
        </w:trPr>
        <w:tc>
          <w:tcPr>
            <w:tcW w:w="3261" w:type="dxa"/>
          </w:tcPr>
          <w:p w14:paraId="767476E0" w14:textId="77777777" w:rsidR="00E71BB5" w:rsidRPr="003331B5" w:rsidRDefault="00E71BB5" w:rsidP="00B015C3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>Neorotalia gaimardi</w:t>
            </w:r>
            <w:r w:rsidRPr="003331B5">
              <w:rPr>
                <w:rFonts w:asciiTheme="minorHAnsi" w:hAnsiTheme="minorHAnsi" w:cstheme="minorHAnsi"/>
                <w:i/>
                <w:iCs/>
                <w:lang w:val="de-DE"/>
              </w:rPr>
              <w:t xml:space="preserve"> </w:t>
            </w:r>
          </w:p>
        </w:tc>
        <w:tc>
          <w:tcPr>
            <w:tcW w:w="2835" w:type="dxa"/>
          </w:tcPr>
          <w:p w14:paraId="6D0154D3" w14:textId="77777777" w:rsidR="00E71BB5" w:rsidRPr="003331B5" w:rsidRDefault="00E71BB5" w:rsidP="00B015C3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OP965949.1</w:t>
            </w:r>
          </w:p>
        </w:tc>
        <w:tc>
          <w:tcPr>
            <w:tcW w:w="1985" w:type="dxa"/>
          </w:tcPr>
          <w:p w14:paraId="672020C1" w14:textId="58D756B6" w:rsidR="00E71BB5" w:rsidRPr="00866318" w:rsidRDefault="00E71BB5" w:rsidP="00B015C3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3331B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aminifera</w:t>
            </w:r>
            <w:r w:rsidR="00866318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866318"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Globothalamea</w:t>
            </w:r>
            <w:r w:rsidR="00866318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140" w:type="dxa"/>
          </w:tcPr>
          <w:p w14:paraId="569580ED" w14:textId="796820BB" w:rsidR="00E71BB5" w:rsidRPr="003331B5" w:rsidRDefault="00E71BB5" w:rsidP="00B015C3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3331B5" w:rsidRPr="002D4C70" w14:paraId="0C244A5B" w14:textId="77777777" w:rsidTr="00B015C3">
        <w:trPr>
          <w:trHeight w:val="295"/>
        </w:trPr>
        <w:tc>
          <w:tcPr>
            <w:tcW w:w="3261" w:type="dxa"/>
          </w:tcPr>
          <w:p w14:paraId="1495A482" w14:textId="616842DE" w:rsidR="003331B5" w:rsidRPr="003331B5" w:rsidRDefault="00716BF7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proofErr w:type="spellEnd"/>
            <w:r w:rsidRPr="00716BF7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>Spiculammina delicata</w:t>
            </w:r>
          </w:p>
        </w:tc>
        <w:tc>
          <w:tcPr>
            <w:tcW w:w="2835" w:type="dxa"/>
          </w:tcPr>
          <w:p w14:paraId="4BD4C912" w14:textId="68EFD8ED" w:rsidR="003331B5" w:rsidRPr="003331B5" w:rsidRDefault="00BA5296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BA5296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PV138223</w:t>
            </w:r>
            <w:r>
              <w:t xml:space="preserve"> </w:t>
            </w:r>
          </w:p>
        </w:tc>
        <w:tc>
          <w:tcPr>
            <w:tcW w:w="1985" w:type="dxa"/>
          </w:tcPr>
          <w:p w14:paraId="3D329A12" w14:textId="72F0E711" w:rsidR="003331B5" w:rsidRPr="00866318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3331B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aminifera</w:t>
            </w:r>
            <w:r w:rsidR="00866318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866318" w:rsidRPr="003331B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Monothalamea</w:t>
            </w:r>
            <w:proofErr w:type="spellEnd"/>
            <w:r w:rsidR="00866318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140" w:type="dxa"/>
          </w:tcPr>
          <w:p w14:paraId="594D78E8" w14:textId="41CA22BC" w:rsidR="003331B5" w:rsidRPr="003331B5" w:rsidRDefault="00866318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Added during revision</w:t>
            </w:r>
          </w:p>
        </w:tc>
      </w:tr>
      <w:tr w:rsidR="003331B5" w:rsidRPr="002D4C70" w14:paraId="6338DC4E" w14:textId="77777777" w:rsidTr="00B015C3">
        <w:trPr>
          <w:trHeight w:val="295"/>
        </w:trPr>
        <w:tc>
          <w:tcPr>
            <w:tcW w:w="3261" w:type="dxa"/>
          </w:tcPr>
          <w:p w14:paraId="0149CAC2" w14:textId="5DB5D633" w:rsidR="003331B5" w:rsidRPr="003331B5" w:rsidRDefault="00716BF7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r w:rsidRPr="00716BF7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>Psammina aff. limbata</w:t>
            </w:r>
          </w:p>
        </w:tc>
        <w:tc>
          <w:tcPr>
            <w:tcW w:w="2835" w:type="dxa"/>
          </w:tcPr>
          <w:p w14:paraId="06F426C2" w14:textId="5461FC73" w:rsidR="003331B5" w:rsidRPr="003331B5" w:rsidRDefault="00BA5296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BA5296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PV138224</w:t>
            </w:r>
          </w:p>
        </w:tc>
        <w:tc>
          <w:tcPr>
            <w:tcW w:w="1985" w:type="dxa"/>
          </w:tcPr>
          <w:p w14:paraId="5F7F8F62" w14:textId="7D36D51E" w:rsidR="003331B5" w:rsidRPr="00866318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</w:pPr>
            <w:r w:rsidRPr="003331B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raminifera</w:t>
            </w:r>
            <w:r w:rsidR="00866318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866318" w:rsidRPr="003331B5"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Monothalamea</w:t>
            </w:r>
            <w:proofErr w:type="spellEnd"/>
            <w:r w:rsidR="00866318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140" w:type="dxa"/>
          </w:tcPr>
          <w:p w14:paraId="3BAC7CB4" w14:textId="0EB82658" w:rsidR="003331B5" w:rsidRPr="003331B5" w:rsidRDefault="00866318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>
              <w:rPr>
                <w:rFonts w:asciiTheme="minorHAnsi" w:eastAsia="Calibri" w:hAnsiTheme="minorHAnsi" w:cstheme="minorHAnsi"/>
                <w:sz w:val="24"/>
                <w:szCs w:val="24"/>
                <w:lang w:val="en-US"/>
              </w:rPr>
              <w:t>Added during revision</w:t>
            </w:r>
          </w:p>
        </w:tc>
      </w:tr>
      <w:tr w:rsidR="003331B5" w:rsidRPr="002D4C70" w14:paraId="003274AF" w14:textId="77777777" w:rsidTr="00B015C3">
        <w:trPr>
          <w:trHeight w:val="295"/>
        </w:trPr>
        <w:tc>
          <w:tcPr>
            <w:tcW w:w="3261" w:type="dxa"/>
          </w:tcPr>
          <w:p w14:paraId="0577A618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 xml:space="preserve">Acanthometra </w:t>
            </w: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sp</w:t>
            </w:r>
            <w:r w:rsidRPr="003331B5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>.</w:t>
            </w:r>
          </w:p>
        </w:tc>
        <w:tc>
          <w:tcPr>
            <w:tcW w:w="2835" w:type="dxa"/>
          </w:tcPr>
          <w:p w14:paraId="5A2BA25C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bookmarkStart w:id="0" w:name="OLE_LINK3"/>
            <w:r w:rsidRPr="003331B5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Macher, J.-N et al., 2023</w:t>
            </w:r>
            <w:r w:rsidRPr="003331B5">
              <w:rPr>
                <w:rStyle w:val="apple-converted-space"/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 </w:t>
            </w:r>
            <w:bookmarkEnd w:id="0"/>
          </w:p>
        </w:tc>
        <w:tc>
          <w:tcPr>
            <w:tcW w:w="1985" w:type="dxa"/>
          </w:tcPr>
          <w:p w14:paraId="570093BD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31B5">
              <w:rPr>
                <w:rFonts w:asciiTheme="minorHAnsi" w:eastAsia="Calibri" w:hAnsiTheme="minorHAnsi" w:cstheme="minorHAnsi"/>
                <w:sz w:val="24"/>
                <w:szCs w:val="24"/>
              </w:rPr>
              <w:t>Radiolaria</w:t>
            </w:r>
          </w:p>
        </w:tc>
        <w:tc>
          <w:tcPr>
            <w:tcW w:w="2140" w:type="dxa"/>
          </w:tcPr>
          <w:p w14:paraId="4C309E37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31B5">
              <w:rPr>
                <w:rFonts w:asciiTheme="minorHAnsi" w:eastAsia="Calibri" w:hAnsiTheme="minorHAnsi" w:cstheme="minorHAnsi"/>
                <w:sz w:val="24"/>
                <w:szCs w:val="24"/>
              </w:rPr>
              <w:t>Nearly complete</w:t>
            </w:r>
          </w:p>
        </w:tc>
      </w:tr>
      <w:tr w:rsidR="003331B5" w:rsidRPr="002D4C70" w14:paraId="2B5030D8" w14:textId="77777777" w:rsidTr="00B015C3">
        <w:trPr>
          <w:trHeight w:val="295"/>
        </w:trPr>
        <w:tc>
          <w:tcPr>
            <w:tcW w:w="3261" w:type="dxa"/>
          </w:tcPr>
          <w:p w14:paraId="2AB302BE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 xml:space="preserve">Lithomelissa </w:t>
            </w: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sp.</w:t>
            </w:r>
            <w:r w:rsidRPr="003331B5">
              <w:rPr>
                <w:rStyle w:val="apple-converted-space"/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2835" w:type="dxa"/>
          </w:tcPr>
          <w:p w14:paraId="307CEA19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Macher, J.-N et al., 2023</w:t>
            </w:r>
            <w:r w:rsidRPr="003331B5">
              <w:rPr>
                <w:rStyle w:val="apple-converted-space"/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985" w:type="dxa"/>
          </w:tcPr>
          <w:p w14:paraId="432D965A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31B5">
              <w:rPr>
                <w:rFonts w:asciiTheme="minorHAnsi" w:eastAsia="Calibri" w:hAnsiTheme="minorHAnsi" w:cstheme="minorHAnsi"/>
                <w:sz w:val="24"/>
                <w:szCs w:val="24"/>
              </w:rPr>
              <w:t>Radiolaria</w:t>
            </w:r>
          </w:p>
        </w:tc>
        <w:tc>
          <w:tcPr>
            <w:tcW w:w="2140" w:type="dxa"/>
          </w:tcPr>
          <w:p w14:paraId="46EDC94C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31B5">
              <w:rPr>
                <w:rFonts w:asciiTheme="minorHAnsi" w:eastAsia="Calibri" w:hAnsiTheme="minorHAnsi" w:cstheme="minorHAnsi"/>
                <w:sz w:val="24"/>
                <w:szCs w:val="24"/>
              </w:rPr>
              <w:t>Nearly complete</w:t>
            </w:r>
          </w:p>
        </w:tc>
      </w:tr>
      <w:tr w:rsidR="003331B5" w:rsidRPr="002D4C70" w14:paraId="4EC08275" w14:textId="77777777" w:rsidTr="00B015C3">
        <w:trPr>
          <w:trHeight w:val="295"/>
        </w:trPr>
        <w:tc>
          <w:tcPr>
            <w:tcW w:w="3261" w:type="dxa"/>
          </w:tcPr>
          <w:p w14:paraId="3E6E85D7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>Polymyxa betae</w:t>
            </w:r>
            <w:r w:rsidRPr="003331B5">
              <w:rPr>
                <w:rStyle w:val="apple-converted-space"/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2835" w:type="dxa"/>
          </w:tcPr>
          <w:p w14:paraId="31116BDD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NC_059071.1</w:t>
            </w:r>
          </w:p>
        </w:tc>
        <w:tc>
          <w:tcPr>
            <w:tcW w:w="1985" w:type="dxa"/>
          </w:tcPr>
          <w:p w14:paraId="0463C033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31B5">
              <w:rPr>
                <w:rFonts w:asciiTheme="minorHAnsi" w:eastAsia="Calibri" w:hAnsiTheme="minorHAnsi" w:cstheme="minorHAnsi"/>
                <w:sz w:val="24"/>
                <w:szCs w:val="24"/>
              </w:rPr>
              <w:t>Endomyxa</w:t>
            </w:r>
          </w:p>
        </w:tc>
        <w:tc>
          <w:tcPr>
            <w:tcW w:w="2140" w:type="dxa"/>
          </w:tcPr>
          <w:p w14:paraId="01D11FE0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</w:p>
        </w:tc>
      </w:tr>
      <w:tr w:rsidR="003331B5" w:rsidRPr="002D4C70" w14:paraId="714B2ECF" w14:textId="77777777" w:rsidTr="00B015C3">
        <w:trPr>
          <w:trHeight w:val="117"/>
        </w:trPr>
        <w:tc>
          <w:tcPr>
            <w:tcW w:w="3261" w:type="dxa"/>
          </w:tcPr>
          <w:p w14:paraId="4A59912E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>Spongospora subterranea</w:t>
            </w:r>
            <w:r w:rsidRPr="003331B5">
              <w:rPr>
                <w:rStyle w:val="apple-converted-space"/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2835" w:type="dxa"/>
          </w:tcPr>
          <w:p w14:paraId="692377E9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NC_034004.1</w:t>
            </w:r>
          </w:p>
        </w:tc>
        <w:tc>
          <w:tcPr>
            <w:tcW w:w="1985" w:type="dxa"/>
          </w:tcPr>
          <w:p w14:paraId="10BC1C8F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31B5">
              <w:rPr>
                <w:rFonts w:asciiTheme="minorHAnsi" w:eastAsia="Calibri" w:hAnsiTheme="minorHAnsi" w:cstheme="minorHAnsi"/>
                <w:sz w:val="24"/>
                <w:szCs w:val="24"/>
              </w:rPr>
              <w:t>Endomyxa</w:t>
            </w:r>
          </w:p>
        </w:tc>
        <w:tc>
          <w:tcPr>
            <w:tcW w:w="2140" w:type="dxa"/>
          </w:tcPr>
          <w:p w14:paraId="1BA0578B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</w:p>
        </w:tc>
      </w:tr>
      <w:tr w:rsidR="003331B5" w:rsidRPr="002D4C70" w14:paraId="093BE6A3" w14:textId="77777777" w:rsidTr="00B015C3">
        <w:trPr>
          <w:trHeight w:val="97"/>
        </w:trPr>
        <w:tc>
          <w:tcPr>
            <w:tcW w:w="3261" w:type="dxa"/>
          </w:tcPr>
          <w:p w14:paraId="6C4FA7B1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>Lotharella oceanica</w:t>
            </w:r>
            <w:r w:rsidRPr="003331B5">
              <w:rPr>
                <w:rStyle w:val="apple-converted-space"/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2835" w:type="dxa"/>
          </w:tcPr>
          <w:p w14:paraId="46E1321A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NC_029731.1</w:t>
            </w:r>
          </w:p>
        </w:tc>
        <w:tc>
          <w:tcPr>
            <w:tcW w:w="1985" w:type="dxa"/>
          </w:tcPr>
          <w:p w14:paraId="484BF293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31B5">
              <w:rPr>
                <w:rFonts w:asciiTheme="minorHAnsi" w:eastAsia="Calibri" w:hAnsiTheme="minorHAnsi" w:cstheme="minorHAnsi"/>
                <w:sz w:val="24"/>
                <w:szCs w:val="24"/>
              </w:rPr>
              <w:t>Cercozoa</w:t>
            </w:r>
          </w:p>
        </w:tc>
        <w:tc>
          <w:tcPr>
            <w:tcW w:w="2140" w:type="dxa"/>
          </w:tcPr>
          <w:p w14:paraId="24A5D728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</w:p>
        </w:tc>
      </w:tr>
      <w:tr w:rsidR="003331B5" w:rsidRPr="002D4C70" w14:paraId="663F99DB" w14:textId="77777777" w:rsidTr="00B015C3">
        <w:trPr>
          <w:trHeight w:val="97"/>
        </w:trPr>
        <w:tc>
          <w:tcPr>
            <w:tcW w:w="3261" w:type="dxa"/>
          </w:tcPr>
          <w:p w14:paraId="5A0BAB2B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>Paracercomonas marina</w:t>
            </w:r>
          </w:p>
        </w:tc>
        <w:tc>
          <w:tcPr>
            <w:tcW w:w="2835" w:type="dxa"/>
          </w:tcPr>
          <w:p w14:paraId="0CB2740E" w14:textId="77777777" w:rsidR="003331B5" w:rsidRPr="003331B5" w:rsidRDefault="003331B5" w:rsidP="003331B5">
            <w:pPr>
              <w:pStyle w:val="HTMLVorformatiert"/>
              <w:shd w:val="clear" w:color="auto" w:fill="FFFFFF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331B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KP165385 </w:t>
            </w:r>
          </w:p>
        </w:tc>
        <w:tc>
          <w:tcPr>
            <w:tcW w:w="1985" w:type="dxa"/>
          </w:tcPr>
          <w:p w14:paraId="351AF1FC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31B5">
              <w:rPr>
                <w:rFonts w:asciiTheme="minorHAnsi" w:eastAsia="Calibri" w:hAnsiTheme="minorHAnsi" w:cstheme="minorHAnsi"/>
                <w:sz w:val="24"/>
                <w:szCs w:val="24"/>
              </w:rPr>
              <w:t>Cercozoa</w:t>
            </w:r>
          </w:p>
        </w:tc>
        <w:tc>
          <w:tcPr>
            <w:tcW w:w="2140" w:type="dxa"/>
          </w:tcPr>
          <w:p w14:paraId="65C23386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</w:p>
        </w:tc>
      </w:tr>
      <w:tr w:rsidR="003331B5" w:rsidRPr="002D4C70" w14:paraId="6F8C2EC1" w14:textId="77777777" w:rsidTr="00B015C3">
        <w:trPr>
          <w:trHeight w:val="97"/>
        </w:trPr>
        <w:tc>
          <w:tcPr>
            <w:tcW w:w="3261" w:type="dxa"/>
          </w:tcPr>
          <w:p w14:paraId="30FE6244" w14:textId="77777777" w:rsidR="003331B5" w:rsidRPr="003331B5" w:rsidRDefault="003331B5" w:rsidP="003331B5">
            <w:pPr>
              <w:pStyle w:val="p1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</w:pPr>
            <w:r w:rsidRPr="003331B5">
              <w:rPr>
                <w:rFonts w:asciiTheme="minorHAnsi" w:hAnsiTheme="minorHAnsi" w:cstheme="minorHAnsi"/>
                <w:i/>
                <w:iCs/>
                <w:sz w:val="24"/>
                <w:szCs w:val="24"/>
                <w:lang w:val="de-DE"/>
              </w:rPr>
              <w:t>Bigelowiella natans</w:t>
            </w:r>
          </w:p>
        </w:tc>
        <w:tc>
          <w:tcPr>
            <w:tcW w:w="2835" w:type="dxa"/>
          </w:tcPr>
          <w:p w14:paraId="2A0CA046" w14:textId="77777777" w:rsidR="003331B5" w:rsidRPr="003331B5" w:rsidRDefault="003331B5" w:rsidP="003331B5">
            <w:pPr>
              <w:pStyle w:val="HTMLVorformatiert"/>
              <w:shd w:val="clear" w:color="auto" w:fill="FFFFFF"/>
              <w:kinsoku w:val="0"/>
              <w:overflowPunct w:val="0"/>
              <w:spacing w:line="276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3331B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HQ840955 </w:t>
            </w:r>
          </w:p>
        </w:tc>
        <w:tc>
          <w:tcPr>
            <w:tcW w:w="1985" w:type="dxa"/>
          </w:tcPr>
          <w:p w14:paraId="416D618A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31B5">
              <w:rPr>
                <w:rFonts w:asciiTheme="minorHAnsi" w:eastAsia="Calibri" w:hAnsiTheme="minorHAnsi" w:cstheme="minorHAnsi"/>
                <w:sz w:val="24"/>
                <w:szCs w:val="24"/>
              </w:rPr>
              <w:t>Cercozoa</w:t>
            </w:r>
          </w:p>
        </w:tc>
        <w:tc>
          <w:tcPr>
            <w:tcW w:w="2140" w:type="dxa"/>
          </w:tcPr>
          <w:p w14:paraId="1C43C93F" w14:textId="77777777" w:rsidR="003331B5" w:rsidRPr="003331B5" w:rsidRDefault="003331B5" w:rsidP="003331B5">
            <w:pPr>
              <w:kinsoku w:val="0"/>
              <w:overflowPunct w:val="0"/>
              <w:topLinePunct/>
              <w:spacing w:line="276" w:lineRule="auto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31B5">
              <w:rPr>
                <w:rFonts w:asciiTheme="minorHAnsi" w:eastAsia="Calibri" w:hAnsiTheme="minorHAnsi" w:cstheme="minorHAnsi"/>
                <w:sz w:val="24"/>
                <w:szCs w:val="24"/>
              </w:rPr>
              <w:t>Nearly complete</w:t>
            </w:r>
          </w:p>
        </w:tc>
      </w:tr>
    </w:tbl>
    <w:p w14:paraId="6FEA9D25" w14:textId="77777777" w:rsidR="00E71BB5" w:rsidRDefault="00E71BB5" w:rsidP="001F35F0">
      <w:pPr>
        <w:kinsoku w:val="0"/>
        <w:overflowPunct w:val="0"/>
        <w:topLinePunct/>
        <w:spacing w:before="240" w:after="240" w:line="276" w:lineRule="auto"/>
        <w:jc w:val="both"/>
        <w:rPr>
          <w:rFonts w:cstheme="minorHAnsi"/>
          <w:b/>
          <w:bCs/>
          <w:color w:val="000000" w:themeColor="text1"/>
          <w:sz w:val="32"/>
          <w:szCs w:val="32"/>
          <w:lang w:val="en-US"/>
        </w:rPr>
      </w:pPr>
    </w:p>
    <w:p w14:paraId="25838012" w14:textId="58248957" w:rsidR="002B4B88" w:rsidRPr="002D4C70" w:rsidRDefault="002B4B88" w:rsidP="002B4B88">
      <w:pPr>
        <w:kinsoku w:val="0"/>
        <w:overflowPunct w:val="0"/>
        <w:topLinePunct/>
        <w:spacing w:line="276" w:lineRule="auto"/>
        <w:jc w:val="both"/>
        <w:rPr>
          <w:rFonts w:eastAsia="Calibri"/>
          <w:b/>
          <w:bCs/>
        </w:rPr>
      </w:pPr>
      <w:r w:rsidRPr="002D4C70">
        <w:rPr>
          <w:b/>
          <w:bCs/>
        </w:rPr>
        <w:t xml:space="preserve">Supplementary Table </w:t>
      </w:r>
      <w:r>
        <w:rPr>
          <w:b/>
          <w:bCs/>
          <w:lang w:val="en-US"/>
        </w:rPr>
        <w:t>2</w:t>
      </w:r>
      <w:r w:rsidRPr="002D4C70">
        <w:rPr>
          <w:b/>
          <w:bCs/>
        </w:rPr>
        <w:t xml:space="preserve">. Taxonomic </w:t>
      </w:r>
      <w:r>
        <w:rPr>
          <w:b/>
          <w:bCs/>
        </w:rPr>
        <w:t xml:space="preserve">distribution of contigs (%) </w:t>
      </w:r>
      <w:r w:rsidRPr="002D4C70">
        <w:rPr>
          <w:b/>
          <w:bCs/>
        </w:rPr>
        <w:t xml:space="preserve">in each planktonic </w:t>
      </w:r>
      <w:r>
        <w:rPr>
          <w:b/>
          <w:bCs/>
        </w:rPr>
        <w:t>f</w:t>
      </w:r>
      <w:r w:rsidRPr="002D4C70">
        <w:rPr>
          <w:b/>
          <w:bCs/>
        </w:rPr>
        <w:t>oraminifera</w:t>
      </w:r>
      <w:r>
        <w:rPr>
          <w:b/>
          <w:bCs/>
        </w:rPr>
        <w:t>n</w:t>
      </w:r>
      <w:r w:rsidRPr="002D4C70">
        <w:rPr>
          <w:b/>
          <w:bCs/>
        </w:rPr>
        <w:t xml:space="preserve"> (</w:t>
      </w:r>
      <w:r w:rsidRPr="002D4C70">
        <w:rPr>
          <w:rFonts w:eastAsia="Calibri"/>
          <w:b/>
          <w:bCs/>
        </w:rPr>
        <w:t>Globigerinidae</w:t>
      </w:r>
      <w:r w:rsidRPr="002D4C70">
        <w:rPr>
          <w:b/>
          <w:bCs/>
        </w:rPr>
        <w:t>)</w:t>
      </w:r>
      <w:r>
        <w:rPr>
          <w:b/>
          <w:bCs/>
        </w:rPr>
        <w:t xml:space="preserve"> particle</w:t>
      </w:r>
      <w:r w:rsidRPr="002D4C70">
        <w:rPr>
          <w:b/>
          <w:bCs/>
        </w:rPr>
        <w:t xml:space="preserve"> SAG</w:t>
      </w:r>
    </w:p>
    <w:tbl>
      <w:tblPr>
        <w:tblStyle w:val="3"/>
        <w:tblpPr w:leftFromText="180" w:rightFromText="180" w:topFromText="180" w:bottomFromText="180" w:vertAnchor="text" w:horzAnchor="margin" w:tblpY="222"/>
        <w:tblW w:w="94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1800"/>
        <w:gridCol w:w="1800"/>
        <w:gridCol w:w="1800"/>
        <w:gridCol w:w="1800"/>
      </w:tblGrid>
      <w:tr w:rsidR="002B4B88" w:rsidRPr="00C61D64" w14:paraId="325058BE" w14:textId="77777777" w:rsidTr="006D787C">
        <w:tc>
          <w:tcPr>
            <w:tcW w:w="2250" w:type="dxa"/>
          </w:tcPr>
          <w:p w14:paraId="40D4FED1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>
              <w:rPr>
                <w:rFonts w:asciiTheme="minorHAnsi" w:eastAsia="Calibri" w:hAnsiTheme="minorHAnsi" w:cstheme="minorHAnsi"/>
                <w:sz w:val="24"/>
                <w:szCs w:val="24"/>
              </w:rPr>
              <w:t>Particle</w:t>
            </w:r>
          </w:p>
        </w:tc>
        <w:tc>
          <w:tcPr>
            <w:tcW w:w="1800" w:type="dxa"/>
          </w:tcPr>
          <w:p w14:paraId="46406E51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GI-A</w:t>
            </w:r>
          </w:p>
        </w:tc>
        <w:tc>
          <w:tcPr>
            <w:tcW w:w="1800" w:type="dxa"/>
          </w:tcPr>
          <w:p w14:paraId="30D503D3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GI-B</w:t>
            </w:r>
          </w:p>
        </w:tc>
        <w:tc>
          <w:tcPr>
            <w:tcW w:w="1800" w:type="dxa"/>
          </w:tcPr>
          <w:p w14:paraId="77008CCA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GI-C</w:t>
            </w:r>
          </w:p>
        </w:tc>
        <w:tc>
          <w:tcPr>
            <w:tcW w:w="1800" w:type="dxa"/>
          </w:tcPr>
          <w:p w14:paraId="6B262B19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GI-D</w:t>
            </w:r>
          </w:p>
        </w:tc>
      </w:tr>
      <w:tr w:rsidR="002B4B88" w:rsidRPr="00C61D64" w14:paraId="3E9B44DA" w14:textId="77777777" w:rsidTr="006D787C">
        <w:tc>
          <w:tcPr>
            <w:tcW w:w="2250" w:type="dxa"/>
          </w:tcPr>
          <w:p w14:paraId="4F6931D6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Prokaryotic contigs</w:t>
            </w:r>
          </w:p>
        </w:tc>
        <w:tc>
          <w:tcPr>
            <w:tcW w:w="1800" w:type="dxa"/>
          </w:tcPr>
          <w:p w14:paraId="11A9BD28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97.0%</w:t>
            </w:r>
          </w:p>
        </w:tc>
        <w:tc>
          <w:tcPr>
            <w:tcW w:w="1800" w:type="dxa"/>
          </w:tcPr>
          <w:p w14:paraId="37CA55EA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84.7%</w:t>
            </w:r>
          </w:p>
        </w:tc>
        <w:tc>
          <w:tcPr>
            <w:tcW w:w="1800" w:type="dxa"/>
          </w:tcPr>
          <w:p w14:paraId="684EB631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74.6%</w:t>
            </w:r>
          </w:p>
        </w:tc>
        <w:tc>
          <w:tcPr>
            <w:tcW w:w="1800" w:type="dxa"/>
          </w:tcPr>
          <w:p w14:paraId="2EB05AE1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68.9%</w:t>
            </w:r>
          </w:p>
        </w:tc>
      </w:tr>
      <w:tr w:rsidR="002B4B88" w:rsidRPr="00C61D64" w14:paraId="2829A454" w14:textId="77777777" w:rsidTr="006D787C">
        <w:tc>
          <w:tcPr>
            <w:tcW w:w="2250" w:type="dxa"/>
          </w:tcPr>
          <w:p w14:paraId="65AD343D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Eukaryotic contigs</w:t>
            </w:r>
          </w:p>
        </w:tc>
        <w:tc>
          <w:tcPr>
            <w:tcW w:w="1800" w:type="dxa"/>
          </w:tcPr>
          <w:p w14:paraId="40B9E838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2.7%</w:t>
            </w:r>
          </w:p>
        </w:tc>
        <w:tc>
          <w:tcPr>
            <w:tcW w:w="1800" w:type="dxa"/>
          </w:tcPr>
          <w:p w14:paraId="370E80F0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15.1%</w:t>
            </w:r>
          </w:p>
        </w:tc>
        <w:tc>
          <w:tcPr>
            <w:tcW w:w="1800" w:type="dxa"/>
          </w:tcPr>
          <w:p w14:paraId="427553CD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22.5%</w:t>
            </w:r>
          </w:p>
        </w:tc>
        <w:tc>
          <w:tcPr>
            <w:tcW w:w="1800" w:type="dxa"/>
          </w:tcPr>
          <w:p w14:paraId="2A1CA66E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28.9%</w:t>
            </w:r>
          </w:p>
        </w:tc>
      </w:tr>
      <w:tr w:rsidR="002B4B88" w:rsidRPr="00C61D64" w14:paraId="400CD86C" w14:textId="77777777" w:rsidTr="006D787C">
        <w:tc>
          <w:tcPr>
            <w:tcW w:w="2250" w:type="dxa"/>
          </w:tcPr>
          <w:p w14:paraId="6091E03D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Unclassified</w:t>
            </w:r>
            <w:r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contigs</w:t>
            </w:r>
          </w:p>
        </w:tc>
        <w:tc>
          <w:tcPr>
            <w:tcW w:w="1800" w:type="dxa"/>
          </w:tcPr>
          <w:p w14:paraId="57546710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0.3%</w:t>
            </w:r>
          </w:p>
        </w:tc>
        <w:tc>
          <w:tcPr>
            <w:tcW w:w="1800" w:type="dxa"/>
          </w:tcPr>
          <w:p w14:paraId="5C02C806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0.2%</w:t>
            </w:r>
          </w:p>
        </w:tc>
        <w:tc>
          <w:tcPr>
            <w:tcW w:w="1800" w:type="dxa"/>
          </w:tcPr>
          <w:p w14:paraId="71C067A4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2.9%</w:t>
            </w:r>
          </w:p>
        </w:tc>
        <w:tc>
          <w:tcPr>
            <w:tcW w:w="1800" w:type="dxa"/>
          </w:tcPr>
          <w:p w14:paraId="7D54FA22" w14:textId="77777777" w:rsidR="002B4B88" w:rsidRPr="00C61D64" w:rsidRDefault="002B4B88" w:rsidP="006D787C">
            <w:pPr>
              <w:widowControl w:val="0"/>
              <w:kinsoku w:val="0"/>
              <w:overflowPunct w:val="0"/>
              <w:topLinePunct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61D64">
              <w:rPr>
                <w:rFonts w:asciiTheme="minorHAnsi" w:eastAsia="Calibri" w:hAnsiTheme="minorHAnsi" w:cstheme="minorHAnsi"/>
                <w:sz w:val="24"/>
                <w:szCs w:val="24"/>
              </w:rPr>
              <w:t>2.2%</w:t>
            </w:r>
          </w:p>
        </w:tc>
      </w:tr>
    </w:tbl>
    <w:p w14:paraId="2AD63279" w14:textId="77777777" w:rsidR="002B4B88" w:rsidRPr="002B4B88" w:rsidRDefault="002B4B88" w:rsidP="001F35F0">
      <w:pPr>
        <w:kinsoku w:val="0"/>
        <w:overflowPunct w:val="0"/>
        <w:topLinePunct/>
        <w:spacing w:before="240" w:after="240" w:line="276" w:lineRule="auto"/>
        <w:jc w:val="both"/>
        <w:rPr>
          <w:rFonts w:cstheme="minorHAnsi"/>
          <w:b/>
          <w:bCs/>
          <w:color w:val="000000" w:themeColor="text1"/>
          <w:sz w:val="32"/>
          <w:szCs w:val="32"/>
          <w:lang w:val="en-US"/>
        </w:rPr>
      </w:pPr>
    </w:p>
    <w:p w14:paraId="20E03744" w14:textId="77777777" w:rsidR="00E71BB5" w:rsidRDefault="00E71BB5">
      <w:r>
        <w:br w:type="page"/>
      </w:r>
    </w:p>
    <w:p w14:paraId="54B50158" w14:textId="77777777" w:rsidR="00E71BB5" w:rsidRDefault="00E71BB5" w:rsidP="001F35F0">
      <w:pPr>
        <w:jc w:val="both"/>
      </w:pPr>
      <w:r>
        <w:rPr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70528" behindDoc="0" locked="0" layoutInCell="1" allowOverlap="1" wp14:anchorId="1E7C228C" wp14:editId="4B844E0A">
            <wp:simplePos x="0" y="0"/>
            <wp:positionH relativeFrom="column">
              <wp:posOffset>-800100</wp:posOffset>
            </wp:positionH>
            <wp:positionV relativeFrom="paragraph">
              <wp:posOffset>342</wp:posOffset>
            </wp:positionV>
            <wp:extent cx="7654925" cy="5921375"/>
            <wp:effectExtent l="0" t="0" r="3175" b="0"/>
            <wp:wrapTopAndBottom/>
            <wp:docPr id="41547963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479635" name="Picture 41547963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4925" cy="5921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017E69" w14:textId="626590CD" w:rsidR="00E71BB5" w:rsidRDefault="00E71BB5" w:rsidP="00E71BB5">
      <w:pPr>
        <w:spacing w:line="276" w:lineRule="auto"/>
        <w:jc w:val="both"/>
        <w:rPr>
          <w:b/>
          <w:bCs/>
          <w:sz w:val="28"/>
          <w:szCs w:val="28"/>
        </w:rPr>
      </w:pPr>
      <w:r>
        <w:rPr>
          <w:b/>
          <w:bCs/>
        </w:rPr>
        <w:t>Supplementary Figure 1</w:t>
      </w:r>
      <w:r w:rsidRPr="002D4C70">
        <w:rPr>
          <w:b/>
          <w:bCs/>
        </w:rPr>
        <w:t xml:space="preserve">. Mitochondrial COX1 protein phylogeny </w:t>
      </w:r>
      <w:r>
        <w:rPr>
          <w:b/>
          <w:bCs/>
        </w:rPr>
        <w:t>of Foraminifera, including three particles from Green Island (GI) seawater</w:t>
      </w:r>
      <w:r w:rsidRPr="002D4C70">
        <w:rPr>
          <w:b/>
          <w:bCs/>
        </w:rPr>
        <w:t>.</w:t>
      </w:r>
      <w:r w:rsidRPr="002D4C70">
        <w:t xml:space="preserve"> The </w:t>
      </w:r>
      <w:r>
        <w:t xml:space="preserve">maximum likelihood </w:t>
      </w:r>
      <w:r w:rsidRPr="002D4C70">
        <w:t xml:space="preserve">tree </w:t>
      </w:r>
      <w:r>
        <w:t>was re</w:t>
      </w:r>
      <w:r w:rsidRPr="002D4C70">
        <w:t xml:space="preserve">constructed </w:t>
      </w:r>
      <w:r>
        <w:t xml:space="preserve">from </w:t>
      </w:r>
      <w:r w:rsidRPr="002D4C70">
        <w:t xml:space="preserve">COX1 protein sequences </w:t>
      </w:r>
      <w:r>
        <w:t>of</w:t>
      </w:r>
      <w:r w:rsidRPr="002D4C70">
        <w:t xml:space="preserve"> </w:t>
      </w:r>
      <w:r w:rsidRPr="00E71BB5">
        <w:t>52 rhizarians (1240 aligned amino acid sites) using IQ-TREE, with the mtZOA model.</w:t>
      </w:r>
      <w:r w:rsidRPr="002D4C70">
        <w:t xml:space="preserve"> </w:t>
      </w:r>
      <w:r>
        <w:t>P</w:t>
      </w:r>
      <w:r w:rsidRPr="002D4C70">
        <w:t xml:space="preserve">lanktonic </w:t>
      </w:r>
      <w:r>
        <w:t>f</w:t>
      </w:r>
      <w:r w:rsidRPr="002D4C70">
        <w:t>oraminifera</w:t>
      </w:r>
      <w:r>
        <w:t>ns</w:t>
      </w:r>
      <w:r w:rsidRPr="002D4C70">
        <w:t xml:space="preserve"> </w:t>
      </w:r>
      <w:r w:rsidRPr="002D4C70">
        <w:rPr>
          <w:rFonts w:eastAsia="Calibri"/>
        </w:rPr>
        <w:t>GI-</w:t>
      </w:r>
      <w:r>
        <w:rPr>
          <w:rFonts w:eastAsia="Calibri"/>
        </w:rPr>
        <w:t>A, GI-C, and GI-D</w:t>
      </w:r>
      <w:r w:rsidRPr="002D4C70">
        <w:rPr>
          <w:rFonts w:eastAsia="Calibri"/>
        </w:rPr>
        <w:t xml:space="preserve"> </w:t>
      </w:r>
      <w:r>
        <w:t>are</w:t>
      </w:r>
      <w:r w:rsidRPr="002D4C70">
        <w:t xml:space="preserve"> </w:t>
      </w:r>
      <w:r>
        <w:t>clustered</w:t>
      </w:r>
      <w:r w:rsidRPr="002D4C70">
        <w:t xml:space="preserve"> with </w:t>
      </w:r>
      <w:r w:rsidRPr="00947339">
        <w:rPr>
          <w:i/>
          <w:iCs/>
        </w:rPr>
        <w:t>Orbulina universa</w:t>
      </w:r>
      <w:r w:rsidRPr="002D4C70">
        <w:t xml:space="preserve"> (</w:t>
      </w:r>
      <w:r w:rsidR="00636A2C">
        <w:t>Globigerinidae</w:t>
      </w:r>
      <w:r w:rsidR="00636A2C">
        <w:rPr>
          <w:lang w:val="en-US"/>
        </w:rPr>
        <w:t xml:space="preserve">, </w:t>
      </w:r>
      <w:r w:rsidRPr="002D4C70">
        <w:t>Rotaliida). Bootstrap support values (%, based on 1000 replicates) are shown at the branches.</w:t>
      </w:r>
    </w:p>
    <w:p w14:paraId="375B5C22" w14:textId="77777777" w:rsidR="00E71BB5" w:rsidRDefault="00E71BB5">
      <w:r>
        <w:br w:type="page"/>
      </w:r>
    </w:p>
    <w:p w14:paraId="46EA63F6" w14:textId="77777777" w:rsidR="001F35F0" w:rsidRDefault="00E71BB5" w:rsidP="001F35F0">
      <w:pPr>
        <w:jc w:val="both"/>
      </w:pPr>
      <w:r>
        <w:rPr>
          <w:noProof/>
          <w:sz w:val="28"/>
          <w:szCs w:val="28"/>
        </w:rPr>
        <w:lastRenderedPageBreak/>
        <w:drawing>
          <wp:anchor distT="0" distB="0" distL="114300" distR="114300" simplePos="0" relativeHeight="251672576" behindDoc="0" locked="0" layoutInCell="1" allowOverlap="1" wp14:anchorId="42FCB031" wp14:editId="02532A24">
            <wp:simplePos x="0" y="0"/>
            <wp:positionH relativeFrom="column">
              <wp:posOffset>-879231</wp:posOffset>
            </wp:positionH>
            <wp:positionV relativeFrom="paragraph">
              <wp:posOffset>187325</wp:posOffset>
            </wp:positionV>
            <wp:extent cx="7614920" cy="1849755"/>
            <wp:effectExtent l="0" t="0" r="5080" b="4445"/>
            <wp:wrapTopAndBottom/>
            <wp:docPr id="70079214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792148" name="Picture 70079214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14920" cy="1849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09A584" w14:textId="77777777" w:rsidR="00E71BB5" w:rsidRPr="00E71BB5" w:rsidRDefault="00E71BB5" w:rsidP="00E71BB5"/>
    <w:p w14:paraId="721F87ED" w14:textId="77777777" w:rsidR="00E71BB5" w:rsidRDefault="00E71BB5" w:rsidP="00E71BB5">
      <w:pPr>
        <w:kinsoku w:val="0"/>
        <w:overflowPunct w:val="0"/>
        <w:topLinePunct/>
        <w:spacing w:line="276" w:lineRule="auto"/>
        <w:jc w:val="both"/>
      </w:pPr>
    </w:p>
    <w:p w14:paraId="3EAE7A2C" w14:textId="0CD4B92B" w:rsidR="00E71BB5" w:rsidRDefault="00E71BB5" w:rsidP="00E71BB5">
      <w:pPr>
        <w:kinsoku w:val="0"/>
        <w:overflowPunct w:val="0"/>
        <w:topLinePunct/>
        <w:spacing w:line="276" w:lineRule="auto"/>
        <w:jc w:val="both"/>
      </w:pPr>
      <w:r w:rsidRPr="000C6AAF">
        <w:rPr>
          <w:b/>
          <w:bCs/>
        </w:rPr>
        <w:t>Supplementary Figure 2. The frequency</w:t>
      </w:r>
      <w:r w:rsidRPr="002D4C70">
        <w:rPr>
          <w:b/>
          <w:bCs/>
        </w:rPr>
        <w:t xml:space="preserve"> of repetitive sequences in the mitogenomes of </w:t>
      </w:r>
      <w:r w:rsidR="008A226F">
        <w:rPr>
          <w:b/>
          <w:bCs/>
        </w:rPr>
        <w:t xml:space="preserve">globothalmid </w:t>
      </w:r>
      <w:r w:rsidR="00F85C00">
        <w:rPr>
          <w:b/>
          <w:bCs/>
        </w:rPr>
        <w:t>f</w:t>
      </w:r>
      <w:r w:rsidRPr="002D4C70">
        <w:rPr>
          <w:b/>
          <w:bCs/>
        </w:rPr>
        <w:t>oraminifera</w:t>
      </w:r>
      <w:r w:rsidR="00F85C00">
        <w:rPr>
          <w:b/>
          <w:bCs/>
        </w:rPr>
        <w:t>ns</w:t>
      </w:r>
      <w:r w:rsidRPr="002D4C70">
        <w:rPr>
          <w:b/>
          <w:bCs/>
        </w:rPr>
        <w:t>.</w:t>
      </w:r>
      <w:r w:rsidRPr="002D4C70">
        <w:t xml:space="preserve"> The bar chart shows the top five frequent repetitive DNA sequences in </w:t>
      </w:r>
      <w:r w:rsidRPr="002D4C70">
        <w:rPr>
          <w:rFonts w:eastAsia="Calibri"/>
        </w:rPr>
        <w:t>Globigerinidae sp. GI-D</w:t>
      </w:r>
      <w:r w:rsidRPr="002D4C70">
        <w:t xml:space="preserve">, </w:t>
      </w:r>
      <w:r w:rsidRPr="00C61D64">
        <w:rPr>
          <w:i/>
          <w:iCs/>
        </w:rPr>
        <w:t>C. hispida</w:t>
      </w:r>
      <w:r w:rsidRPr="002D4C70">
        <w:t xml:space="preserve">, and </w:t>
      </w:r>
      <w:r w:rsidRPr="00C61D64">
        <w:rPr>
          <w:i/>
          <w:iCs/>
        </w:rPr>
        <w:t>N. gaimardi</w:t>
      </w:r>
      <w:r w:rsidRPr="002D4C70">
        <w:t>.</w:t>
      </w:r>
    </w:p>
    <w:p w14:paraId="4691B330" w14:textId="77777777" w:rsidR="00E71BB5" w:rsidRDefault="00E71BB5" w:rsidP="00E71BB5">
      <w:pPr>
        <w:tabs>
          <w:tab w:val="left" w:pos="1754"/>
        </w:tabs>
      </w:pPr>
    </w:p>
    <w:p w14:paraId="5E942408" w14:textId="77777777" w:rsidR="00E71BB5" w:rsidRDefault="00E71BB5">
      <w:r>
        <w:br w:type="page"/>
      </w:r>
    </w:p>
    <w:p w14:paraId="743740D0" w14:textId="77777777" w:rsidR="00E71BB5" w:rsidRPr="00E71BB5" w:rsidRDefault="00E71BB5" w:rsidP="00E71BB5">
      <w:pPr>
        <w:tabs>
          <w:tab w:val="left" w:pos="1754"/>
        </w:tabs>
      </w:pPr>
      <w:r w:rsidRPr="002D4C70"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692E0A31" wp14:editId="2649FA4E">
            <wp:simplePos x="0" y="0"/>
            <wp:positionH relativeFrom="column">
              <wp:posOffset>-175748</wp:posOffset>
            </wp:positionH>
            <wp:positionV relativeFrom="paragraph">
              <wp:posOffset>440</wp:posOffset>
            </wp:positionV>
            <wp:extent cx="6337300" cy="7058660"/>
            <wp:effectExtent l="0" t="0" r="0" b="2540"/>
            <wp:wrapTopAndBottom/>
            <wp:docPr id="1630679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67976" name="Picture 16306797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7300" cy="7058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BE59B6" w14:textId="77777777" w:rsidR="00E71BB5" w:rsidRPr="00E71BB5" w:rsidRDefault="00E71BB5" w:rsidP="00E71BB5"/>
    <w:p w14:paraId="40B14970" w14:textId="2612EF9C" w:rsidR="00E71BB5" w:rsidRPr="001F3694" w:rsidRDefault="00E71BB5" w:rsidP="001F3694">
      <w:pPr>
        <w:kinsoku w:val="0"/>
        <w:overflowPunct w:val="0"/>
        <w:topLinePunct/>
        <w:spacing w:line="276" w:lineRule="auto"/>
        <w:jc w:val="both"/>
        <w:rPr>
          <w:lang w:val="en-US"/>
        </w:rPr>
      </w:pPr>
      <w:r w:rsidRPr="002D4C70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2D4C70">
        <w:rPr>
          <w:b/>
          <w:bCs/>
        </w:rPr>
        <w:t xml:space="preserve">. Individual </w:t>
      </w:r>
      <w:r>
        <w:rPr>
          <w:b/>
          <w:bCs/>
        </w:rPr>
        <w:t xml:space="preserve">mitochondrial </w:t>
      </w:r>
      <w:r w:rsidRPr="002D4C70">
        <w:rPr>
          <w:b/>
          <w:bCs/>
        </w:rPr>
        <w:t xml:space="preserve">gene trees of Rhizaria. </w:t>
      </w:r>
      <w:r w:rsidRPr="002D4C70">
        <w:t xml:space="preserve">Mitochondrial </w:t>
      </w:r>
      <w:r w:rsidRPr="00B03015">
        <w:rPr>
          <w:i/>
          <w:iCs/>
        </w:rPr>
        <w:t>cox1</w:t>
      </w:r>
      <w:r w:rsidRPr="002D4C70">
        <w:t xml:space="preserve">, </w:t>
      </w:r>
      <w:r w:rsidRPr="00B03015">
        <w:rPr>
          <w:i/>
          <w:iCs/>
        </w:rPr>
        <w:t>cox2</w:t>
      </w:r>
      <w:r w:rsidRPr="002D4C70">
        <w:t xml:space="preserve">, </w:t>
      </w:r>
      <w:r w:rsidRPr="0092003E">
        <w:rPr>
          <w:i/>
          <w:iCs/>
        </w:rPr>
        <w:t>cob</w:t>
      </w:r>
      <w:r>
        <w:t xml:space="preserve">, </w:t>
      </w:r>
      <w:r w:rsidRPr="0092003E">
        <w:rPr>
          <w:i/>
          <w:iCs/>
        </w:rPr>
        <w:t>nad1</w:t>
      </w:r>
      <w:r>
        <w:t xml:space="preserve">, </w:t>
      </w:r>
      <w:r w:rsidRPr="0092003E">
        <w:rPr>
          <w:i/>
          <w:iCs/>
        </w:rPr>
        <w:t>nad3</w:t>
      </w:r>
      <w:r>
        <w:t xml:space="preserve">, </w:t>
      </w:r>
      <w:r w:rsidRPr="0092003E">
        <w:rPr>
          <w:i/>
          <w:iCs/>
        </w:rPr>
        <w:t>nad4</w:t>
      </w:r>
      <w:r>
        <w:t xml:space="preserve">, </w:t>
      </w:r>
      <w:r w:rsidRPr="0092003E">
        <w:rPr>
          <w:i/>
          <w:iCs/>
        </w:rPr>
        <w:t>nad4L</w:t>
      </w:r>
      <w:r>
        <w:t xml:space="preserve">, </w:t>
      </w:r>
      <w:r w:rsidRPr="002D4C70">
        <w:t xml:space="preserve">and </w:t>
      </w:r>
      <w:r w:rsidRPr="00B03015">
        <w:rPr>
          <w:i/>
          <w:iCs/>
        </w:rPr>
        <w:t>nad7</w:t>
      </w:r>
      <w:r w:rsidRPr="002D4C70">
        <w:t xml:space="preserve"> gene trees reveal an accelerated evolutionary rate in Foraminifera. The trees were constructed based on protein sequences, and the bootstrap support values (%, based on 1000 replicates) are shown at the branches. </w:t>
      </w:r>
    </w:p>
    <w:sectPr w:rsidR="00E71BB5" w:rsidRPr="001F36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6E7493"/>
    <w:multiLevelType w:val="hybridMultilevel"/>
    <w:tmpl w:val="A8460A0E"/>
    <w:lvl w:ilvl="0" w:tplc="F6F0FEB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095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6F"/>
    <w:rsid w:val="000000B7"/>
    <w:rsid w:val="00000E68"/>
    <w:rsid w:val="00002C6F"/>
    <w:rsid w:val="00022339"/>
    <w:rsid w:val="00022890"/>
    <w:rsid w:val="00022943"/>
    <w:rsid w:val="000251C3"/>
    <w:rsid w:val="00033DEC"/>
    <w:rsid w:val="00034E72"/>
    <w:rsid w:val="00050AFE"/>
    <w:rsid w:val="000534DA"/>
    <w:rsid w:val="00054C61"/>
    <w:rsid w:val="00056BA1"/>
    <w:rsid w:val="00056EB5"/>
    <w:rsid w:val="000602E6"/>
    <w:rsid w:val="00062F19"/>
    <w:rsid w:val="00063326"/>
    <w:rsid w:val="00071DC6"/>
    <w:rsid w:val="00072CCD"/>
    <w:rsid w:val="00074211"/>
    <w:rsid w:val="00076375"/>
    <w:rsid w:val="00082229"/>
    <w:rsid w:val="00082360"/>
    <w:rsid w:val="0008636F"/>
    <w:rsid w:val="00090722"/>
    <w:rsid w:val="00094819"/>
    <w:rsid w:val="00095F31"/>
    <w:rsid w:val="00097100"/>
    <w:rsid w:val="000A084E"/>
    <w:rsid w:val="000B4AFB"/>
    <w:rsid w:val="000C4375"/>
    <w:rsid w:val="000C6AAF"/>
    <w:rsid w:val="000D0AA7"/>
    <w:rsid w:val="000E1700"/>
    <w:rsid w:val="000E378B"/>
    <w:rsid w:val="000E3E5C"/>
    <w:rsid w:val="000E59E1"/>
    <w:rsid w:val="000F0560"/>
    <w:rsid w:val="001074AE"/>
    <w:rsid w:val="0011347A"/>
    <w:rsid w:val="00113C31"/>
    <w:rsid w:val="00120FCF"/>
    <w:rsid w:val="001220E4"/>
    <w:rsid w:val="0012267D"/>
    <w:rsid w:val="00124759"/>
    <w:rsid w:val="00135C5B"/>
    <w:rsid w:val="001363F0"/>
    <w:rsid w:val="001375D2"/>
    <w:rsid w:val="001403E5"/>
    <w:rsid w:val="001454DE"/>
    <w:rsid w:val="001503CE"/>
    <w:rsid w:val="00155188"/>
    <w:rsid w:val="00161013"/>
    <w:rsid w:val="0016150A"/>
    <w:rsid w:val="0016286D"/>
    <w:rsid w:val="00165656"/>
    <w:rsid w:val="001656D8"/>
    <w:rsid w:val="00166D46"/>
    <w:rsid w:val="0017081C"/>
    <w:rsid w:val="00171345"/>
    <w:rsid w:val="00181A07"/>
    <w:rsid w:val="0018213A"/>
    <w:rsid w:val="0018213E"/>
    <w:rsid w:val="00182900"/>
    <w:rsid w:val="0018316E"/>
    <w:rsid w:val="00183617"/>
    <w:rsid w:val="00183917"/>
    <w:rsid w:val="00184DC6"/>
    <w:rsid w:val="00184E14"/>
    <w:rsid w:val="00186F75"/>
    <w:rsid w:val="001906D7"/>
    <w:rsid w:val="0019193A"/>
    <w:rsid w:val="0019371D"/>
    <w:rsid w:val="00193CDE"/>
    <w:rsid w:val="001A13ED"/>
    <w:rsid w:val="001A5487"/>
    <w:rsid w:val="001A54AA"/>
    <w:rsid w:val="001A6364"/>
    <w:rsid w:val="001A68F6"/>
    <w:rsid w:val="001A7788"/>
    <w:rsid w:val="001B2763"/>
    <w:rsid w:val="001B2A47"/>
    <w:rsid w:val="001B35E7"/>
    <w:rsid w:val="001B5098"/>
    <w:rsid w:val="001B7B32"/>
    <w:rsid w:val="001B7EFA"/>
    <w:rsid w:val="001C4414"/>
    <w:rsid w:val="001C5404"/>
    <w:rsid w:val="001D4DDD"/>
    <w:rsid w:val="001D7775"/>
    <w:rsid w:val="001D7A44"/>
    <w:rsid w:val="001E1AEB"/>
    <w:rsid w:val="001E3AF9"/>
    <w:rsid w:val="001F0569"/>
    <w:rsid w:val="001F268E"/>
    <w:rsid w:val="001F35F0"/>
    <w:rsid w:val="001F3694"/>
    <w:rsid w:val="001F3D8F"/>
    <w:rsid w:val="0020020B"/>
    <w:rsid w:val="00211331"/>
    <w:rsid w:val="002171CC"/>
    <w:rsid w:val="002171DE"/>
    <w:rsid w:val="00217B53"/>
    <w:rsid w:val="0022652F"/>
    <w:rsid w:val="00230E20"/>
    <w:rsid w:val="00232C3F"/>
    <w:rsid w:val="00236571"/>
    <w:rsid w:val="00237D3F"/>
    <w:rsid w:val="00240B74"/>
    <w:rsid w:val="00243094"/>
    <w:rsid w:val="00244A57"/>
    <w:rsid w:val="0025062A"/>
    <w:rsid w:val="00254742"/>
    <w:rsid w:val="002547BE"/>
    <w:rsid w:val="00255695"/>
    <w:rsid w:val="00261B7C"/>
    <w:rsid w:val="00262C6A"/>
    <w:rsid w:val="00264DB2"/>
    <w:rsid w:val="002654D8"/>
    <w:rsid w:val="00267E47"/>
    <w:rsid w:val="00270C52"/>
    <w:rsid w:val="002727D6"/>
    <w:rsid w:val="0027738A"/>
    <w:rsid w:val="00277E80"/>
    <w:rsid w:val="002803A7"/>
    <w:rsid w:val="002821E4"/>
    <w:rsid w:val="002835DF"/>
    <w:rsid w:val="002869E9"/>
    <w:rsid w:val="00287696"/>
    <w:rsid w:val="00290ABC"/>
    <w:rsid w:val="002916BC"/>
    <w:rsid w:val="00293A8D"/>
    <w:rsid w:val="002B4B88"/>
    <w:rsid w:val="002C2DA4"/>
    <w:rsid w:val="002C3AE7"/>
    <w:rsid w:val="002C3BF2"/>
    <w:rsid w:val="002D3F83"/>
    <w:rsid w:val="002E44EC"/>
    <w:rsid w:val="002E5BAA"/>
    <w:rsid w:val="002E61BB"/>
    <w:rsid w:val="002F2B8C"/>
    <w:rsid w:val="00301EC1"/>
    <w:rsid w:val="00305928"/>
    <w:rsid w:val="00311B79"/>
    <w:rsid w:val="003137D1"/>
    <w:rsid w:val="0032082F"/>
    <w:rsid w:val="00321A69"/>
    <w:rsid w:val="00325E2E"/>
    <w:rsid w:val="003266FE"/>
    <w:rsid w:val="00331C5E"/>
    <w:rsid w:val="003331B5"/>
    <w:rsid w:val="00336620"/>
    <w:rsid w:val="0034335E"/>
    <w:rsid w:val="0035196D"/>
    <w:rsid w:val="0036017B"/>
    <w:rsid w:val="00366363"/>
    <w:rsid w:val="00366E8A"/>
    <w:rsid w:val="003678B1"/>
    <w:rsid w:val="00367C1A"/>
    <w:rsid w:val="003728A3"/>
    <w:rsid w:val="00375B89"/>
    <w:rsid w:val="00381512"/>
    <w:rsid w:val="00382D65"/>
    <w:rsid w:val="003830C9"/>
    <w:rsid w:val="00383BDE"/>
    <w:rsid w:val="00386846"/>
    <w:rsid w:val="003912C2"/>
    <w:rsid w:val="00397B0D"/>
    <w:rsid w:val="003A4BA1"/>
    <w:rsid w:val="003B0141"/>
    <w:rsid w:val="003B6B63"/>
    <w:rsid w:val="003C0C4F"/>
    <w:rsid w:val="003C4B6F"/>
    <w:rsid w:val="003D036B"/>
    <w:rsid w:val="003D3722"/>
    <w:rsid w:val="003E4294"/>
    <w:rsid w:val="003F2D53"/>
    <w:rsid w:val="003F3A64"/>
    <w:rsid w:val="00400F15"/>
    <w:rsid w:val="0040220E"/>
    <w:rsid w:val="004023E7"/>
    <w:rsid w:val="0040489F"/>
    <w:rsid w:val="004059E6"/>
    <w:rsid w:val="0041007B"/>
    <w:rsid w:val="00414336"/>
    <w:rsid w:val="00420AA5"/>
    <w:rsid w:val="00424385"/>
    <w:rsid w:val="00427FB6"/>
    <w:rsid w:val="00431A28"/>
    <w:rsid w:val="00433501"/>
    <w:rsid w:val="0043360B"/>
    <w:rsid w:val="0044553A"/>
    <w:rsid w:val="00452F6F"/>
    <w:rsid w:val="00454280"/>
    <w:rsid w:val="0046031B"/>
    <w:rsid w:val="00461DC8"/>
    <w:rsid w:val="00475B1E"/>
    <w:rsid w:val="004805C2"/>
    <w:rsid w:val="00483713"/>
    <w:rsid w:val="00484AD6"/>
    <w:rsid w:val="004969A7"/>
    <w:rsid w:val="00497084"/>
    <w:rsid w:val="004A1C88"/>
    <w:rsid w:val="004A5E30"/>
    <w:rsid w:val="004B0C34"/>
    <w:rsid w:val="004B11A3"/>
    <w:rsid w:val="004B2AFF"/>
    <w:rsid w:val="004B3048"/>
    <w:rsid w:val="004B605E"/>
    <w:rsid w:val="004C0F75"/>
    <w:rsid w:val="004C6E0A"/>
    <w:rsid w:val="004D131F"/>
    <w:rsid w:val="004D5EA8"/>
    <w:rsid w:val="004D7D48"/>
    <w:rsid w:val="004E6DA2"/>
    <w:rsid w:val="004E74A3"/>
    <w:rsid w:val="004F370C"/>
    <w:rsid w:val="004F52B4"/>
    <w:rsid w:val="00502EE5"/>
    <w:rsid w:val="00510054"/>
    <w:rsid w:val="00510337"/>
    <w:rsid w:val="005140C9"/>
    <w:rsid w:val="005202AA"/>
    <w:rsid w:val="00522318"/>
    <w:rsid w:val="00531116"/>
    <w:rsid w:val="005317D0"/>
    <w:rsid w:val="0054284D"/>
    <w:rsid w:val="00543566"/>
    <w:rsid w:val="00547B34"/>
    <w:rsid w:val="00555D60"/>
    <w:rsid w:val="0055648C"/>
    <w:rsid w:val="00557067"/>
    <w:rsid w:val="005661EA"/>
    <w:rsid w:val="005671D1"/>
    <w:rsid w:val="00570402"/>
    <w:rsid w:val="00581125"/>
    <w:rsid w:val="005906CC"/>
    <w:rsid w:val="00594C82"/>
    <w:rsid w:val="005975AD"/>
    <w:rsid w:val="005A13CB"/>
    <w:rsid w:val="005A2C3D"/>
    <w:rsid w:val="005A3B22"/>
    <w:rsid w:val="005A6EED"/>
    <w:rsid w:val="005B3908"/>
    <w:rsid w:val="005B5B03"/>
    <w:rsid w:val="005B6BE0"/>
    <w:rsid w:val="005C6149"/>
    <w:rsid w:val="005C6D63"/>
    <w:rsid w:val="005D5B68"/>
    <w:rsid w:val="005E2E16"/>
    <w:rsid w:val="005E30FE"/>
    <w:rsid w:val="005E4355"/>
    <w:rsid w:val="00603684"/>
    <w:rsid w:val="006047C9"/>
    <w:rsid w:val="006051E1"/>
    <w:rsid w:val="0061011F"/>
    <w:rsid w:val="006112CD"/>
    <w:rsid w:val="00611BB8"/>
    <w:rsid w:val="00613230"/>
    <w:rsid w:val="0061411C"/>
    <w:rsid w:val="006145F6"/>
    <w:rsid w:val="00615556"/>
    <w:rsid w:val="00615988"/>
    <w:rsid w:val="00622474"/>
    <w:rsid w:val="00623632"/>
    <w:rsid w:val="0062580A"/>
    <w:rsid w:val="00634575"/>
    <w:rsid w:val="00636A2C"/>
    <w:rsid w:val="006377DC"/>
    <w:rsid w:val="006420FF"/>
    <w:rsid w:val="00643E3F"/>
    <w:rsid w:val="006507D0"/>
    <w:rsid w:val="00653091"/>
    <w:rsid w:val="00657FAB"/>
    <w:rsid w:val="006648CB"/>
    <w:rsid w:val="0067221D"/>
    <w:rsid w:val="0067273E"/>
    <w:rsid w:val="00681011"/>
    <w:rsid w:val="00687582"/>
    <w:rsid w:val="006879A5"/>
    <w:rsid w:val="006943A6"/>
    <w:rsid w:val="006A354C"/>
    <w:rsid w:val="006B79F4"/>
    <w:rsid w:val="006C114B"/>
    <w:rsid w:val="006C4E6E"/>
    <w:rsid w:val="006C5C39"/>
    <w:rsid w:val="006D6257"/>
    <w:rsid w:val="006D62EB"/>
    <w:rsid w:val="006E61CC"/>
    <w:rsid w:val="006F0EB3"/>
    <w:rsid w:val="006F77B9"/>
    <w:rsid w:val="006F7E16"/>
    <w:rsid w:val="00700F6A"/>
    <w:rsid w:val="007015EC"/>
    <w:rsid w:val="00702D8B"/>
    <w:rsid w:val="0070358A"/>
    <w:rsid w:val="007054BF"/>
    <w:rsid w:val="00711C39"/>
    <w:rsid w:val="00716BF7"/>
    <w:rsid w:val="007228FA"/>
    <w:rsid w:val="00725499"/>
    <w:rsid w:val="00725C1D"/>
    <w:rsid w:val="007305E0"/>
    <w:rsid w:val="00734D1F"/>
    <w:rsid w:val="00740637"/>
    <w:rsid w:val="00741815"/>
    <w:rsid w:val="00741999"/>
    <w:rsid w:val="00744562"/>
    <w:rsid w:val="0074459E"/>
    <w:rsid w:val="0074757F"/>
    <w:rsid w:val="00752023"/>
    <w:rsid w:val="00757D64"/>
    <w:rsid w:val="00763D24"/>
    <w:rsid w:val="00770C15"/>
    <w:rsid w:val="007731B9"/>
    <w:rsid w:val="007754A1"/>
    <w:rsid w:val="007828AC"/>
    <w:rsid w:val="007831B4"/>
    <w:rsid w:val="00783296"/>
    <w:rsid w:val="00792FF4"/>
    <w:rsid w:val="007976E4"/>
    <w:rsid w:val="007A5A9B"/>
    <w:rsid w:val="007B25CE"/>
    <w:rsid w:val="007B718C"/>
    <w:rsid w:val="007E4FEA"/>
    <w:rsid w:val="007F0EB2"/>
    <w:rsid w:val="007F49C2"/>
    <w:rsid w:val="007F4C5F"/>
    <w:rsid w:val="007F526B"/>
    <w:rsid w:val="0080752D"/>
    <w:rsid w:val="00807629"/>
    <w:rsid w:val="0081366A"/>
    <w:rsid w:val="0081489C"/>
    <w:rsid w:val="00817CE8"/>
    <w:rsid w:val="00831CAE"/>
    <w:rsid w:val="00832F35"/>
    <w:rsid w:val="0083435D"/>
    <w:rsid w:val="00840531"/>
    <w:rsid w:val="00846B6F"/>
    <w:rsid w:val="008509E7"/>
    <w:rsid w:val="00850AEE"/>
    <w:rsid w:val="00850BC1"/>
    <w:rsid w:val="00853C4A"/>
    <w:rsid w:val="00856460"/>
    <w:rsid w:val="00857359"/>
    <w:rsid w:val="00857EBC"/>
    <w:rsid w:val="00860A41"/>
    <w:rsid w:val="008617A1"/>
    <w:rsid w:val="00863000"/>
    <w:rsid w:val="008646C5"/>
    <w:rsid w:val="00864B19"/>
    <w:rsid w:val="00866318"/>
    <w:rsid w:val="00866C78"/>
    <w:rsid w:val="00870DF7"/>
    <w:rsid w:val="00874988"/>
    <w:rsid w:val="00883935"/>
    <w:rsid w:val="0088476A"/>
    <w:rsid w:val="0088607F"/>
    <w:rsid w:val="008860A2"/>
    <w:rsid w:val="008879D2"/>
    <w:rsid w:val="008944CA"/>
    <w:rsid w:val="0089470E"/>
    <w:rsid w:val="008967A6"/>
    <w:rsid w:val="008A1CC3"/>
    <w:rsid w:val="008A226F"/>
    <w:rsid w:val="008A2601"/>
    <w:rsid w:val="008C7645"/>
    <w:rsid w:val="008D0A25"/>
    <w:rsid w:val="008D12C4"/>
    <w:rsid w:val="008D483D"/>
    <w:rsid w:val="008D532A"/>
    <w:rsid w:val="008D5C6F"/>
    <w:rsid w:val="008D6F67"/>
    <w:rsid w:val="008D74CB"/>
    <w:rsid w:val="008D76F5"/>
    <w:rsid w:val="008E07D7"/>
    <w:rsid w:val="008F307B"/>
    <w:rsid w:val="008F5048"/>
    <w:rsid w:val="008F5CB2"/>
    <w:rsid w:val="008F7909"/>
    <w:rsid w:val="00904708"/>
    <w:rsid w:val="00910CE4"/>
    <w:rsid w:val="00911561"/>
    <w:rsid w:val="0091413A"/>
    <w:rsid w:val="00916C12"/>
    <w:rsid w:val="009234B8"/>
    <w:rsid w:val="00926C87"/>
    <w:rsid w:val="009310F3"/>
    <w:rsid w:val="00934DD6"/>
    <w:rsid w:val="00962670"/>
    <w:rsid w:val="00962B7D"/>
    <w:rsid w:val="0096576B"/>
    <w:rsid w:val="00971133"/>
    <w:rsid w:val="00981675"/>
    <w:rsid w:val="00983DF1"/>
    <w:rsid w:val="00987053"/>
    <w:rsid w:val="00990ED1"/>
    <w:rsid w:val="0099119E"/>
    <w:rsid w:val="009916A6"/>
    <w:rsid w:val="009933BF"/>
    <w:rsid w:val="00996FF4"/>
    <w:rsid w:val="009A1232"/>
    <w:rsid w:val="009A1EC5"/>
    <w:rsid w:val="009A7579"/>
    <w:rsid w:val="009B2F71"/>
    <w:rsid w:val="009C0DFB"/>
    <w:rsid w:val="009C4D66"/>
    <w:rsid w:val="009D2E4C"/>
    <w:rsid w:val="009D3F8A"/>
    <w:rsid w:val="009D7637"/>
    <w:rsid w:val="009F1AC6"/>
    <w:rsid w:val="009F3F60"/>
    <w:rsid w:val="00A045E7"/>
    <w:rsid w:val="00A06643"/>
    <w:rsid w:val="00A12E9B"/>
    <w:rsid w:val="00A15894"/>
    <w:rsid w:val="00A22433"/>
    <w:rsid w:val="00A22A1E"/>
    <w:rsid w:val="00A23333"/>
    <w:rsid w:val="00A24024"/>
    <w:rsid w:val="00A27662"/>
    <w:rsid w:val="00A338B0"/>
    <w:rsid w:val="00A35954"/>
    <w:rsid w:val="00A53274"/>
    <w:rsid w:val="00A571F5"/>
    <w:rsid w:val="00A706F6"/>
    <w:rsid w:val="00A710A2"/>
    <w:rsid w:val="00A73C67"/>
    <w:rsid w:val="00A765CE"/>
    <w:rsid w:val="00A85376"/>
    <w:rsid w:val="00A906BD"/>
    <w:rsid w:val="00A979D8"/>
    <w:rsid w:val="00AA0F4F"/>
    <w:rsid w:val="00AA1848"/>
    <w:rsid w:val="00AA30B3"/>
    <w:rsid w:val="00AA7385"/>
    <w:rsid w:val="00AB0368"/>
    <w:rsid w:val="00AB3D31"/>
    <w:rsid w:val="00AB4720"/>
    <w:rsid w:val="00AB482B"/>
    <w:rsid w:val="00AB52CE"/>
    <w:rsid w:val="00AB7D34"/>
    <w:rsid w:val="00AB7E15"/>
    <w:rsid w:val="00AC0776"/>
    <w:rsid w:val="00AC4E80"/>
    <w:rsid w:val="00AD3C74"/>
    <w:rsid w:val="00AD5B32"/>
    <w:rsid w:val="00AE0208"/>
    <w:rsid w:val="00B01DF8"/>
    <w:rsid w:val="00B10AF1"/>
    <w:rsid w:val="00B13A5D"/>
    <w:rsid w:val="00B20C0E"/>
    <w:rsid w:val="00B451BE"/>
    <w:rsid w:val="00B53CCF"/>
    <w:rsid w:val="00B541F2"/>
    <w:rsid w:val="00B55604"/>
    <w:rsid w:val="00B65AEC"/>
    <w:rsid w:val="00B804A9"/>
    <w:rsid w:val="00B80A96"/>
    <w:rsid w:val="00B80AB5"/>
    <w:rsid w:val="00B8638F"/>
    <w:rsid w:val="00B863B3"/>
    <w:rsid w:val="00B869E1"/>
    <w:rsid w:val="00B875C4"/>
    <w:rsid w:val="00BA5175"/>
    <w:rsid w:val="00BA5296"/>
    <w:rsid w:val="00BA5475"/>
    <w:rsid w:val="00BA6D22"/>
    <w:rsid w:val="00BB42F9"/>
    <w:rsid w:val="00BC3189"/>
    <w:rsid w:val="00BC49C0"/>
    <w:rsid w:val="00BD2EF5"/>
    <w:rsid w:val="00BD578E"/>
    <w:rsid w:val="00BE3C24"/>
    <w:rsid w:val="00BE5BEC"/>
    <w:rsid w:val="00BE75EB"/>
    <w:rsid w:val="00BF545B"/>
    <w:rsid w:val="00C03FBB"/>
    <w:rsid w:val="00C062CA"/>
    <w:rsid w:val="00C11753"/>
    <w:rsid w:val="00C157D9"/>
    <w:rsid w:val="00C212F5"/>
    <w:rsid w:val="00C22509"/>
    <w:rsid w:val="00C2632A"/>
    <w:rsid w:val="00C27D44"/>
    <w:rsid w:val="00C47FF0"/>
    <w:rsid w:val="00C50BE2"/>
    <w:rsid w:val="00C5450D"/>
    <w:rsid w:val="00C572B7"/>
    <w:rsid w:val="00C665EE"/>
    <w:rsid w:val="00C70512"/>
    <w:rsid w:val="00C70718"/>
    <w:rsid w:val="00C76A46"/>
    <w:rsid w:val="00C83734"/>
    <w:rsid w:val="00C860C4"/>
    <w:rsid w:val="00C92858"/>
    <w:rsid w:val="00C92E76"/>
    <w:rsid w:val="00CA10DE"/>
    <w:rsid w:val="00CA3413"/>
    <w:rsid w:val="00CA75D1"/>
    <w:rsid w:val="00CD2E5D"/>
    <w:rsid w:val="00CD7328"/>
    <w:rsid w:val="00CD7BC0"/>
    <w:rsid w:val="00CE2658"/>
    <w:rsid w:val="00CE4460"/>
    <w:rsid w:val="00CF3056"/>
    <w:rsid w:val="00CF41A4"/>
    <w:rsid w:val="00D01914"/>
    <w:rsid w:val="00D02745"/>
    <w:rsid w:val="00D047D6"/>
    <w:rsid w:val="00D06A91"/>
    <w:rsid w:val="00D12A44"/>
    <w:rsid w:val="00D137E4"/>
    <w:rsid w:val="00D23121"/>
    <w:rsid w:val="00D241F0"/>
    <w:rsid w:val="00D27073"/>
    <w:rsid w:val="00D40E81"/>
    <w:rsid w:val="00D438B8"/>
    <w:rsid w:val="00D475A4"/>
    <w:rsid w:val="00D47C93"/>
    <w:rsid w:val="00D56DFD"/>
    <w:rsid w:val="00D657A8"/>
    <w:rsid w:val="00D7597F"/>
    <w:rsid w:val="00D826A8"/>
    <w:rsid w:val="00D95A74"/>
    <w:rsid w:val="00DA463B"/>
    <w:rsid w:val="00DA4D27"/>
    <w:rsid w:val="00DB0965"/>
    <w:rsid w:val="00DB545C"/>
    <w:rsid w:val="00DB56AB"/>
    <w:rsid w:val="00DB5CB7"/>
    <w:rsid w:val="00DB5D9A"/>
    <w:rsid w:val="00DC2D62"/>
    <w:rsid w:val="00DC4B00"/>
    <w:rsid w:val="00DC6F7E"/>
    <w:rsid w:val="00DD402A"/>
    <w:rsid w:val="00DF0FB2"/>
    <w:rsid w:val="00DF7BDB"/>
    <w:rsid w:val="00E02219"/>
    <w:rsid w:val="00E058E6"/>
    <w:rsid w:val="00E10068"/>
    <w:rsid w:val="00E11F2B"/>
    <w:rsid w:val="00E120DD"/>
    <w:rsid w:val="00E12993"/>
    <w:rsid w:val="00E12C4F"/>
    <w:rsid w:val="00E14311"/>
    <w:rsid w:val="00E16565"/>
    <w:rsid w:val="00E23F86"/>
    <w:rsid w:val="00E256FD"/>
    <w:rsid w:val="00E31863"/>
    <w:rsid w:val="00E3219B"/>
    <w:rsid w:val="00E35C7A"/>
    <w:rsid w:val="00E36850"/>
    <w:rsid w:val="00E40218"/>
    <w:rsid w:val="00E41260"/>
    <w:rsid w:val="00E6040E"/>
    <w:rsid w:val="00E71BB5"/>
    <w:rsid w:val="00E815E9"/>
    <w:rsid w:val="00E839E1"/>
    <w:rsid w:val="00E839F3"/>
    <w:rsid w:val="00E944BE"/>
    <w:rsid w:val="00E95A5B"/>
    <w:rsid w:val="00E97AB4"/>
    <w:rsid w:val="00EB1C1D"/>
    <w:rsid w:val="00EC2963"/>
    <w:rsid w:val="00EC3C77"/>
    <w:rsid w:val="00EC5FEF"/>
    <w:rsid w:val="00ED2139"/>
    <w:rsid w:val="00ED58B5"/>
    <w:rsid w:val="00ED6EE9"/>
    <w:rsid w:val="00ED7791"/>
    <w:rsid w:val="00EE1864"/>
    <w:rsid w:val="00EE2923"/>
    <w:rsid w:val="00EE6C42"/>
    <w:rsid w:val="00EF6E36"/>
    <w:rsid w:val="00F06D91"/>
    <w:rsid w:val="00F11D64"/>
    <w:rsid w:val="00F125BB"/>
    <w:rsid w:val="00F31936"/>
    <w:rsid w:val="00F31F9E"/>
    <w:rsid w:val="00F32422"/>
    <w:rsid w:val="00F344D4"/>
    <w:rsid w:val="00F41371"/>
    <w:rsid w:val="00F4545D"/>
    <w:rsid w:val="00F4778F"/>
    <w:rsid w:val="00F62D25"/>
    <w:rsid w:val="00F66992"/>
    <w:rsid w:val="00F67C6A"/>
    <w:rsid w:val="00F73A25"/>
    <w:rsid w:val="00F83398"/>
    <w:rsid w:val="00F85C00"/>
    <w:rsid w:val="00F9015E"/>
    <w:rsid w:val="00F94C4C"/>
    <w:rsid w:val="00F96A62"/>
    <w:rsid w:val="00FA1A82"/>
    <w:rsid w:val="00FA530D"/>
    <w:rsid w:val="00FA6B87"/>
    <w:rsid w:val="00FA739A"/>
    <w:rsid w:val="00FB22C7"/>
    <w:rsid w:val="00FB37CD"/>
    <w:rsid w:val="00FB490D"/>
    <w:rsid w:val="00FC6B5A"/>
    <w:rsid w:val="00FD57D8"/>
    <w:rsid w:val="00FE6CAE"/>
    <w:rsid w:val="00FE7D63"/>
    <w:rsid w:val="00FF2310"/>
    <w:rsid w:val="00FF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TW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0EA080"/>
  <w15:chartTrackingRefBased/>
  <w15:docId w15:val="{C6986A45-A738-D045-B3BF-D58D8BA4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13C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F35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35F0"/>
    <w:rPr>
      <w:rFonts w:ascii="Arial" w:eastAsiaTheme="minorEastAsia" w:hAnsi="Arial" w:cs="Arial"/>
      <w:noProof/>
      <w:sz w:val="20"/>
      <w:szCs w:val="20"/>
      <w:lang w:val="zh-TW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35F0"/>
    <w:rPr>
      <w:rFonts w:ascii="Arial" w:hAnsi="Arial" w:cs="Arial"/>
      <w:noProof/>
      <w:kern w:val="0"/>
      <w:sz w:val="20"/>
      <w:szCs w:val="20"/>
      <w:lang w:val="zh-TW"/>
      <w14:ligatures w14:val="none"/>
    </w:rPr>
  </w:style>
  <w:style w:type="character" w:styleId="Fett">
    <w:name w:val="Strong"/>
    <w:basedOn w:val="Absatz-Standardschriftart"/>
    <w:uiPriority w:val="22"/>
    <w:qFormat/>
    <w:rsid w:val="001F35F0"/>
    <w:rPr>
      <w:b/>
      <w:bCs/>
    </w:rPr>
  </w:style>
  <w:style w:type="paragraph" w:styleId="Listenabsatz">
    <w:name w:val="List Paragraph"/>
    <w:basedOn w:val="Standard"/>
    <w:uiPriority w:val="34"/>
    <w:qFormat/>
    <w:rsid w:val="001F35F0"/>
    <w:pPr>
      <w:ind w:left="720"/>
      <w:contextualSpacing/>
    </w:pPr>
    <w:rPr>
      <w:rFonts w:asciiTheme="minorHAnsi" w:eastAsiaTheme="minorEastAsia" w:hAnsiTheme="minorHAnsi" w:cstheme="minorBidi"/>
      <w:noProof/>
      <w:kern w:val="2"/>
      <w:lang w:val="zh-TW"/>
      <w14:ligatures w14:val="standardContextual"/>
    </w:rPr>
  </w:style>
  <w:style w:type="character" w:styleId="Hyperlink">
    <w:name w:val="Hyperlink"/>
    <w:basedOn w:val="Absatz-Standardschriftart"/>
    <w:uiPriority w:val="99"/>
    <w:unhideWhenUsed/>
    <w:rsid w:val="001F35F0"/>
    <w:rPr>
      <w:color w:val="0000FF"/>
      <w:u w:val="single"/>
    </w:rPr>
  </w:style>
  <w:style w:type="paragraph" w:customStyle="1" w:styleId="p1">
    <w:name w:val="p1"/>
    <w:basedOn w:val="Standard"/>
    <w:rsid w:val="001F35F0"/>
    <w:rPr>
      <w:noProof/>
      <w:color w:val="000000"/>
      <w:sz w:val="18"/>
      <w:szCs w:val="18"/>
      <w:lang w:val="zh-TW"/>
    </w:rPr>
  </w:style>
  <w:style w:type="character" w:styleId="Hervorhebung">
    <w:name w:val="Emphasis"/>
    <w:basedOn w:val="Absatz-Standardschriftart"/>
    <w:uiPriority w:val="20"/>
    <w:qFormat/>
    <w:rsid w:val="001F35F0"/>
    <w:rPr>
      <w:i/>
      <w:iCs/>
    </w:rPr>
  </w:style>
  <w:style w:type="table" w:customStyle="1" w:styleId="5">
    <w:name w:val="5"/>
    <w:basedOn w:val="NormaleTabelle"/>
    <w:rsid w:val="001F35F0"/>
    <w:pPr>
      <w:spacing w:line="276" w:lineRule="auto"/>
    </w:pPr>
    <w:rPr>
      <w:rFonts w:ascii="Arial" w:hAnsi="Arial" w:cs="Arial"/>
      <w:kern w:val="0"/>
      <w:sz w:val="22"/>
      <w:szCs w:val="22"/>
      <w:lang w:val="zh-TW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NormaleTabelle"/>
    <w:rsid w:val="001F35F0"/>
    <w:pPr>
      <w:spacing w:line="276" w:lineRule="auto"/>
    </w:pPr>
    <w:rPr>
      <w:rFonts w:ascii="Arial" w:hAnsi="Arial" w:cs="Arial"/>
      <w:kern w:val="0"/>
      <w:sz w:val="22"/>
      <w:szCs w:val="22"/>
      <w:lang w:val="zh-TW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39"/>
    <w:rsid w:val="00E71BB5"/>
    <w:rPr>
      <w:rFonts w:ascii="Arial" w:hAnsi="Arial" w:cs="Arial"/>
      <w:kern w:val="0"/>
      <w:sz w:val="22"/>
      <w:szCs w:val="22"/>
      <w:lang w:val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E71BB5"/>
  </w:style>
  <w:style w:type="paragraph" w:styleId="HTMLVorformatiert">
    <w:name w:val="HTML Preformatted"/>
    <w:basedOn w:val="Standard"/>
    <w:link w:val="HTMLVorformatiertZchn"/>
    <w:uiPriority w:val="99"/>
    <w:unhideWhenUsed/>
    <w:rsid w:val="00E71B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noProof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71BB5"/>
    <w:rPr>
      <w:rFonts w:ascii="Courier New" w:eastAsia="Times New Roman" w:hAnsi="Courier New" w:cs="Courier New"/>
      <w:noProof/>
      <w:kern w:val="0"/>
      <w:sz w:val="20"/>
      <w:szCs w:val="20"/>
      <w:lang w:val="en-US"/>
      <w14:ligatures w14:val="none"/>
    </w:rPr>
  </w:style>
  <w:style w:type="table" w:customStyle="1" w:styleId="3">
    <w:name w:val="3"/>
    <w:basedOn w:val="NormaleTabelle"/>
    <w:rsid w:val="00E71BB5"/>
    <w:pPr>
      <w:spacing w:line="276" w:lineRule="auto"/>
    </w:pPr>
    <w:rPr>
      <w:rFonts w:ascii="Arial" w:hAnsi="Arial" w:cs="Arial"/>
      <w:kern w:val="0"/>
      <w:sz w:val="22"/>
      <w:szCs w:val="22"/>
      <w:lang w:val="zh-TW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erarbeitung">
    <w:name w:val="Revision"/>
    <w:hidden/>
    <w:uiPriority w:val="99"/>
    <w:semiHidden/>
    <w:rsid w:val="00A06643"/>
    <w:rPr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59E6"/>
    <w:rPr>
      <w:rFonts w:ascii="Times New Roman" w:eastAsia="Times New Roman" w:hAnsi="Times New Roman" w:cs="Times New Roman"/>
      <w:b/>
      <w:bCs/>
      <w:noProof w:val="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59E6"/>
    <w:rPr>
      <w:rFonts w:ascii="Times New Roman" w:eastAsia="Times New Roman" w:hAnsi="Times New Roman" w:cs="Times New Roman"/>
      <w:b/>
      <w:bCs/>
      <w:noProof/>
      <w:kern w:val="0"/>
      <w:sz w:val="20"/>
      <w:szCs w:val="20"/>
      <w:lang w:val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92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44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96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7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18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1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AC0CFF-E5D0-914B-992B-541469A20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7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uan Ku</cp:lastModifiedBy>
  <cp:revision>9</cp:revision>
  <cp:lastPrinted>2025-08-28T12:49:00Z</cp:lastPrinted>
  <dcterms:created xsi:type="dcterms:W3CDTF">2025-09-29T08:16:00Z</dcterms:created>
  <dcterms:modified xsi:type="dcterms:W3CDTF">2026-07-11T22:46:00Z</dcterms:modified>
</cp:coreProperties>
</file>